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15F" w:rsidRDefault="00AB515F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:rsidR="006F3323" w:rsidRPr="00D875A7" w:rsidRDefault="00A44087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S9 </w:t>
      </w:r>
      <w:r w:rsidR="004160FD" w:rsidRPr="00D875A7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Table.</w:t>
      </w:r>
      <w:proofErr w:type="gramEnd"/>
      <w:r w:rsidR="004160FD" w:rsidRPr="00D875A7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 Performance of all models from prospective data (N=157)</w:t>
      </w: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.</w:t>
      </w:r>
    </w:p>
    <w:tbl>
      <w:tblPr>
        <w:tblW w:w="9360" w:type="dxa"/>
        <w:tblLook w:val="04A0"/>
      </w:tblPr>
      <w:tblGrid>
        <w:gridCol w:w="2253"/>
        <w:gridCol w:w="581"/>
        <w:gridCol w:w="572"/>
        <w:gridCol w:w="581"/>
        <w:gridCol w:w="975"/>
        <w:gridCol w:w="1275"/>
        <w:gridCol w:w="1560"/>
        <w:gridCol w:w="1563"/>
      </w:tblGrid>
      <w:tr w:rsidR="004160FD" w:rsidRPr="004160FD" w:rsidTr="00D875A7">
        <w:trPr>
          <w:trHeight w:val="624"/>
        </w:trPr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D875A7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Accuracy</w:t>
            </w:r>
          </w:p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 Sensitivity (95% CI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 Specificity</w:t>
            </w:r>
          </w:p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(95% CI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D875A7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ANN </w:t>
            </w:r>
            <w:r w:rsidR="004160FD"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2 Ful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90(84-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(70-9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2(85-96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D875A7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ANN </w:t>
            </w:r>
            <w:r w:rsidR="004160FD"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1 Ful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6(58-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3(81-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5(45-64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D875A7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ANN </w:t>
            </w:r>
            <w:r w:rsidR="004160FD"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1 Shor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3(55-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5(60-8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8(49-68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0FD" w:rsidRPr="004160FD" w:rsidRDefault="00D875A7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ANN </w:t>
            </w:r>
            <w:r w:rsidR="004160FD"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2 Shor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8(21-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100(92-1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(0-3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ariate 2-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1(52-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(70-9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(42-61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ariate 2-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(37-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8(88-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4(16-34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 ful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2(75-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9(24-5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99(95-99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 Bivari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3(76-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1(26-5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99(95-99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 Shor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0(73-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2(19-4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99(95-99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T Ful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2(75-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0(35-6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4(88-97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T Biv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ri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2(75-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0(35-6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4(88-97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T Shor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0(73-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6(22-5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7(92-99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F Ful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6(69-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0(17-4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5(89-98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F Biv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ri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7(70-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2(19-4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5(89-98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F Shor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6(69-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3(11-3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7(92-99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XGB Ful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(66-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8(8-3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6(90-99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XGB Biv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riate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(66-8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(10-35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5(89-98)</w:t>
            </w:r>
          </w:p>
        </w:tc>
      </w:tr>
      <w:tr w:rsidR="004160FD" w:rsidRPr="004160FD" w:rsidTr="00D875A7">
        <w:trPr>
          <w:trHeight w:val="288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XGB Shor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(66-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(10-35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60FD" w:rsidRPr="004160FD" w:rsidRDefault="004160FD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4160FD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5(89-98)</w:t>
            </w:r>
          </w:p>
        </w:tc>
      </w:tr>
      <w:tr w:rsidR="00D875A7" w:rsidRPr="004160FD" w:rsidTr="00D012A3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Abbreviation: 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cc = Accuracy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NN = Artificial Neural Network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 = Confidence Interval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T = Decision Tree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N = False Negative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P = False Positive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 = Logistic Regression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F = Random Forest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N = True Negative</w:t>
            </w:r>
          </w:p>
          <w:p w:rsidR="00D875A7" w:rsidRDefault="00D875A7" w:rsidP="00D875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P = True Positive</w:t>
            </w:r>
          </w:p>
          <w:p w:rsidR="00D875A7" w:rsidRPr="004160FD" w:rsidRDefault="00D875A7" w:rsidP="00416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XGB = Extreme Gradient Boost</w:t>
            </w:r>
          </w:p>
        </w:tc>
      </w:tr>
    </w:tbl>
    <w:p w:rsidR="00AB3663" w:rsidRDefault="00AB3663" w:rsidP="004E6B68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sectPr w:rsidR="00AB3663" w:rsidSect="004D348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DD2" w:rsidRDefault="00954DD2" w:rsidP="00AB515F">
      <w:pPr>
        <w:spacing w:after="0" w:line="240" w:lineRule="auto"/>
      </w:pPr>
      <w:r>
        <w:separator/>
      </w:r>
    </w:p>
  </w:endnote>
  <w:endnote w:type="continuationSeparator" w:id="0">
    <w:p w:rsidR="00954DD2" w:rsidRDefault="00954DD2" w:rsidP="00AB5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DD2" w:rsidRDefault="00954DD2" w:rsidP="00AB515F">
      <w:pPr>
        <w:spacing w:after="0" w:line="240" w:lineRule="auto"/>
      </w:pPr>
      <w:r>
        <w:separator/>
      </w:r>
    </w:p>
  </w:footnote>
  <w:footnote w:type="continuationSeparator" w:id="0">
    <w:p w:rsidR="00954DD2" w:rsidRDefault="00954DD2" w:rsidP="00AB5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C3F9B"/>
    <w:multiLevelType w:val="hybridMultilevel"/>
    <w:tmpl w:val="20ACB7A2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53050B"/>
    <w:multiLevelType w:val="multilevel"/>
    <w:tmpl w:val="322E7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BBA5674"/>
    <w:multiLevelType w:val="hybridMultilevel"/>
    <w:tmpl w:val="A68CC1B8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580AEF"/>
    <w:multiLevelType w:val="hybridMultilevel"/>
    <w:tmpl w:val="27DA5506"/>
    <w:lvl w:ilvl="0" w:tplc="0D8C1FF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C37C28"/>
    <w:multiLevelType w:val="hybridMultilevel"/>
    <w:tmpl w:val="70D05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814883"/>
    <w:multiLevelType w:val="hybridMultilevel"/>
    <w:tmpl w:val="50D0A7A8"/>
    <w:lvl w:ilvl="0" w:tplc="B41E640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YyNbCwMDYxNrc0t7QwMbJQ0lEKTi0uzszPAykwNKgFAHK8dcQtAAAA"/>
  </w:docVars>
  <w:rsids>
    <w:rsidRoot w:val="00A37D4C"/>
    <w:rsid w:val="000F2212"/>
    <w:rsid w:val="001325F4"/>
    <w:rsid w:val="001A7F8A"/>
    <w:rsid w:val="001B1B85"/>
    <w:rsid w:val="001D23A5"/>
    <w:rsid w:val="00204174"/>
    <w:rsid w:val="002329F5"/>
    <w:rsid w:val="002B7811"/>
    <w:rsid w:val="002D05AD"/>
    <w:rsid w:val="00335C06"/>
    <w:rsid w:val="003568FA"/>
    <w:rsid w:val="003719AD"/>
    <w:rsid w:val="003B3783"/>
    <w:rsid w:val="003D724E"/>
    <w:rsid w:val="004160FD"/>
    <w:rsid w:val="00424C9B"/>
    <w:rsid w:val="00427CE7"/>
    <w:rsid w:val="004642F7"/>
    <w:rsid w:val="004D348A"/>
    <w:rsid w:val="004E6B68"/>
    <w:rsid w:val="00540299"/>
    <w:rsid w:val="00587866"/>
    <w:rsid w:val="005A542E"/>
    <w:rsid w:val="005F0D94"/>
    <w:rsid w:val="006300B3"/>
    <w:rsid w:val="006365E9"/>
    <w:rsid w:val="00664E68"/>
    <w:rsid w:val="00667529"/>
    <w:rsid w:val="006A2F8C"/>
    <w:rsid w:val="006C2230"/>
    <w:rsid w:val="006F3323"/>
    <w:rsid w:val="007046AA"/>
    <w:rsid w:val="0077301F"/>
    <w:rsid w:val="007A4FCF"/>
    <w:rsid w:val="007C7110"/>
    <w:rsid w:val="00834B68"/>
    <w:rsid w:val="00845B48"/>
    <w:rsid w:val="00845C65"/>
    <w:rsid w:val="00866049"/>
    <w:rsid w:val="008B45AD"/>
    <w:rsid w:val="008D5FAE"/>
    <w:rsid w:val="008E79D2"/>
    <w:rsid w:val="00905BDB"/>
    <w:rsid w:val="00954363"/>
    <w:rsid w:val="00954DD2"/>
    <w:rsid w:val="00977331"/>
    <w:rsid w:val="00984A06"/>
    <w:rsid w:val="009C4BED"/>
    <w:rsid w:val="009D0663"/>
    <w:rsid w:val="009F2F43"/>
    <w:rsid w:val="00A14B40"/>
    <w:rsid w:val="00A37D4C"/>
    <w:rsid w:val="00A44087"/>
    <w:rsid w:val="00A8164B"/>
    <w:rsid w:val="00AB3663"/>
    <w:rsid w:val="00AB515F"/>
    <w:rsid w:val="00AB585C"/>
    <w:rsid w:val="00AD160C"/>
    <w:rsid w:val="00AD7F49"/>
    <w:rsid w:val="00AE3270"/>
    <w:rsid w:val="00B03CDC"/>
    <w:rsid w:val="00B255B1"/>
    <w:rsid w:val="00B300EC"/>
    <w:rsid w:val="00B90EA2"/>
    <w:rsid w:val="00BE34DD"/>
    <w:rsid w:val="00C610BC"/>
    <w:rsid w:val="00CB6CAA"/>
    <w:rsid w:val="00CD2236"/>
    <w:rsid w:val="00D012A3"/>
    <w:rsid w:val="00D137D1"/>
    <w:rsid w:val="00D875A7"/>
    <w:rsid w:val="00DA00E6"/>
    <w:rsid w:val="00DD4983"/>
    <w:rsid w:val="00DF5CEA"/>
    <w:rsid w:val="00E0048A"/>
    <w:rsid w:val="00E74154"/>
    <w:rsid w:val="00E92BE8"/>
    <w:rsid w:val="00EA1683"/>
    <w:rsid w:val="00EA437D"/>
    <w:rsid w:val="00EA7B87"/>
    <w:rsid w:val="00EC26B8"/>
    <w:rsid w:val="00ED7B70"/>
    <w:rsid w:val="00EE691B"/>
    <w:rsid w:val="00EF248D"/>
    <w:rsid w:val="00F2090B"/>
    <w:rsid w:val="00F90533"/>
    <w:rsid w:val="00FB0ADB"/>
    <w:rsid w:val="00FB5D92"/>
    <w:rsid w:val="00FE3F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D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30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300B3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EA7B8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87866"/>
    <w:rPr>
      <w:color w:val="808080"/>
    </w:rPr>
  </w:style>
  <w:style w:type="character" w:customStyle="1" w:styleId="mjxp-mo">
    <w:name w:val="mjxp-mo"/>
    <w:basedOn w:val="DefaultParagraphFont"/>
    <w:rsid w:val="006365E9"/>
  </w:style>
  <w:style w:type="character" w:customStyle="1" w:styleId="mjxp-mi">
    <w:name w:val="mjxp-mi"/>
    <w:basedOn w:val="DefaultParagraphFont"/>
    <w:rsid w:val="006365E9"/>
  </w:style>
  <w:style w:type="character" w:customStyle="1" w:styleId="mjxp-mn">
    <w:name w:val="mjxp-mn"/>
    <w:basedOn w:val="DefaultParagraphFont"/>
    <w:rsid w:val="006365E9"/>
  </w:style>
  <w:style w:type="character" w:customStyle="1" w:styleId="mi">
    <w:name w:val="mi"/>
    <w:basedOn w:val="DefaultParagraphFont"/>
    <w:rsid w:val="00F2090B"/>
  </w:style>
  <w:style w:type="character" w:customStyle="1" w:styleId="mjxassistivemathml">
    <w:name w:val="mjx_assistive_mathml"/>
    <w:basedOn w:val="DefaultParagraphFont"/>
    <w:rsid w:val="00F2090B"/>
  </w:style>
  <w:style w:type="character" w:customStyle="1" w:styleId="mjxp-right">
    <w:name w:val="mjxp-right"/>
    <w:basedOn w:val="DefaultParagraphFont"/>
    <w:rsid w:val="009F2F43"/>
  </w:style>
  <w:style w:type="character" w:customStyle="1" w:styleId="mjxp-mtext">
    <w:name w:val="mjxp-mtext"/>
    <w:basedOn w:val="DefaultParagraphFont"/>
    <w:rsid w:val="009F2F43"/>
  </w:style>
  <w:style w:type="character" w:customStyle="1" w:styleId="mo">
    <w:name w:val="mo"/>
    <w:basedOn w:val="DefaultParagraphFont"/>
    <w:rsid w:val="00FB5D92"/>
  </w:style>
  <w:style w:type="paragraph" w:styleId="Header">
    <w:name w:val="header"/>
    <w:basedOn w:val="Normal"/>
    <w:link w:val="HeaderChar"/>
    <w:uiPriority w:val="99"/>
    <w:unhideWhenUsed/>
    <w:rsid w:val="00AB5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15F"/>
  </w:style>
  <w:style w:type="paragraph" w:styleId="Footer">
    <w:name w:val="footer"/>
    <w:basedOn w:val="Normal"/>
    <w:link w:val="FooterChar"/>
    <w:uiPriority w:val="99"/>
    <w:unhideWhenUsed/>
    <w:rsid w:val="00AB5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15F"/>
  </w:style>
  <w:style w:type="character" w:customStyle="1" w:styleId="ListParagraphChar">
    <w:name w:val="List Paragraph Char"/>
    <w:basedOn w:val="DefaultParagraphFont"/>
    <w:link w:val="ListParagraph"/>
    <w:uiPriority w:val="34"/>
    <w:rsid w:val="004E6B68"/>
  </w:style>
  <w:style w:type="paragraph" w:styleId="BalloonText">
    <w:name w:val="Balloon Text"/>
    <w:basedOn w:val="Normal"/>
    <w:link w:val="BalloonTextChar"/>
    <w:uiPriority w:val="99"/>
    <w:semiHidden/>
    <w:unhideWhenUsed/>
    <w:rsid w:val="00A4408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087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0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us Bumi Herman</dc:creator>
  <cp:keywords/>
  <dc:description/>
  <cp:lastModifiedBy>Editor</cp:lastModifiedBy>
  <cp:revision>57</cp:revision>
  <dcterms:created xsi:type="dcterms:W3CDTF">2020-11-26T16:57:00Z</dcterms:created>
  <dcterms:modified xsi:type="dcterms:W3CDTF">2021-03-18T09:10:00Z</dcterms:modified>
</cp:coreProperties>
</file>